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B671E" w14:textId="4647074C" w:rsidR="003350F3" w:rsidRDefault="003350F3">
      <w:pPr>
        <w:rPr>
          <w:rFonts w:ascii="Arial" w:hAnsi="Arial" w:cs="Arial"/>
          <w:sz w:val="22"/>
          <w:szCs w:val="22"/>
        </w:rPr>
      </w:pPr>
      <w:r w:rsidRPr="003350F3">
        <w:rPr>
          <w:rFonts w:ascii="Arial" w:hAnsi="Arial" w:cs="Arial"/>
          <w:sz w:val="22"/>
          <w:szCs w:val="22"/>
        </w:rPr>
        <w:t>Table S</w:t>
      </w:r>
      <w:r w:rsidR="00A1008D">
        <w:rPr>
          <w:rFonts w:ascii="Arial" w:hAnsi="Arial" w:cs="Arial"/>
          <w:sz w:val="22"/>
          <w:szCs w:val="22"/>
        </w:rPr>
        <w:t>3</w:t>
      </w:r>
      <w:bookmarkStart w:id="0" w:name="_GoBack"/>
      <w:bookmarkEnd w:id="0"/>
      <w:r w:rsidRPr="003350F3">
        <w:rPr>
          <w:rFonts w:ascii="Arial" w:hAnsi="Arial" w:cs="Arial"/>
          <w:sz w:val="22"/>
          <w:szCs w:val="22"/>
        </w:rPr>
        <w:t>. Primers for metagenome-assembled genomes (MAGs) 1-10</w:t>
      </w:r>
    </w:p>
    <w:p w14:paraId="3FECCBB9" w14:textId="77777777" w:rsidR="00F91E7F" w:rsidRPr="003350F3" w:rsidRDefault="00F91E7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78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333"/>
        <w:gridCol w:w="3283"/>
        <w:gridCol w:w="3291"/>
      </w:tblGrid>
      <w:tr w:rsidR="00F91E7F" w:rsidRPr="00F91E7F" w14:paraId="296C89C7" w14:textId="77777777" w:rsidTr="00F91E7F">
        <w:trPr>
          <w:trHeight w:val="296"/>
        </w:trPr>
        <w:tc>
          <w:tcPr>
            <w:tcW w:w="895" w:type="dxa"/>
            <w:tcBorders>
              <w:bottom w:val="single" w:sz="18" w:space="0" w:color="auto"/>
            </w:tcBorders>
          </w:tcPr>
          <w:p w14:paraId="27191B68" w14:textId="77777777" w:rsidR="003350F3" w:rsidRPr="00F91E7F" w:rsidRDefault="003350F3" w:rsidP="003350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8" w:type="dxa"/>
            <w:tcBorders>
              <w:bottom w:val="single" w:sz="18" w:space="0" w:color="auto"/>
            </w:tcBorders>
          </w:tcPr>
          <w:p w14:paraId="093D1FFA" w14:textId="77777777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312" w:type="dxa"/>
            <w:tcBorders>
              <w:bottom w:val="single" w:sz="18" w:space="0" w:color="auto"/>
            </w:tcBorders>
            <w:vAlign w:val="center"/>
          </w:tcPr>
          <w:p w14:paraId="09008055" w14:textId="2C4E24BF" w:rsidR="003350F3" w:rsidRPr="00F91E7F" w:rsidRDefault="003350F3" w:rsidP="003350F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312" w:type="dxa"/>
            <w:tcBorders>
              <w:bottom w:val="single" w:sz="18" w:space="0" w:color="auto"/>
            </w:tcBorders>
            <w:vAlign w:val="center"/>
          </w:tcPr>
          <w:p w14:paraId="7347ED6E" w14:textId="4CE46EF4" w:rsidR="003350F3" w:rsidRPr="00F91E7F" w:rsidRDefault="003350F3" w:rsidP="003350F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Reverse</w:t>
            </w:r>
          </w:p>
        </w:tc>
      </w:tr>
      <w:tr w:rsidR="003350F3" w:rsidRPr="00F91E7F" w14:paraId="0AE2027B" w14:textId="77777777" w:rsidTr="00F91E7F">
        <w:trPr>
          <w:trHeight w:val="216"/>
        </w:trPr>
        <w:tc>
          <w:tcPr>
            <w:tcW w:w="895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3EE51AA" w14:textId="78FED8D5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G1</w:t>
            </w:r>
          </w:p>
        </w:tc>
        <w:tc>
          <w:tcPr>
            <w:tcW w:w="328" w:type="dxa"/>
            <w:tcBorders>
              <w:top w:val="single" w:sz="18" w:space="0" w:color="auto"/>
            </w:tcBorders>
            <w:vAlign w:val="bottom"/>
          </w:tcPr>
          <w:p w14:paraId="28BFAD58" w14:textId="3556772A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2" w:type="dxa"/>
            <w:tcBorders>
              <w:top w:val="single" w:sz="18" w:space="0" w:color="auto"/>
            </w:tcBorders>
            <w:vAlign w:val="bottom"/>
          </w:tcPr>
          <w:p w14:paraId="5C69C07D" w14:textId="78328BE7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GTTGCCTTGATCGTCTCTG</w:t>
            </w:r>
          </w:p>
        </w:tc>
        <w:tc>
          <w:tcPr>
            <w:tcW w:w="3312" w:type="dxa"/>
            <w:tcBorders>
              <w:top w:val="single" w:sz="18" w:space="0" w:color="auto"/>
            </w:tcBorders>
            <w:vAlign w:val="bottom"/>
          </w:tcPr>
          <w:p w14:paraId="600A6C1A" w14:textId="24A5D1DD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ACCAATACTCCCCCATCCA</w:t>
            </w:r>
          </w:p>
        </w:tc>
      </w:tr>
      <w:tr w:rsidR="003350F3" w:rsidRPr="00F91E7F" w14:paraId="60124A9A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1B85E4C7" w14:textId="48E13E55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7AA673B1" w14:textId="49106771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2" w:type="dxa"/>
            <w:vAlign w:val="bottom"/>
          </w:tcPr>
          <w:p w14:paraId="5EB13F7D" w14:textId="462E170D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ACCCTCACCGTACATCAGC</w:t>
            </w:r>
          </w:p>
        </w:tc>
        <w:tc>
          <w:tcPr>
            <w:tcW w:w="3312" w:type="dxa"/>
            <w:vAlign w:val="bottom"/>
          </w:tcPr>
          <w:p w14:paraId="50DD97B8" w14:textId="0870C223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CCGCAAAAGGCTGTAGAGT</w:t>
            </w:r>
          </w:p>
        </w:tc>
      </w:tr>
      <w:tr w:rsidR="003350F3" w:rsidRPr="00F91E7F" w14:paraId="6A75E73C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38C4F134" w14:textId="2ABFD903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76662A02" w14:textId="351232B0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2" w:type="dxa"/>
            <w:vAlign w:val="bottom"/>
          </w:tcPr>
          <w:p w14:paraId="486691ED" w14:textId="71372A8E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GTAAATGGCTGCGATGTG</w:t>
            </w:r>
          </w:p>
        </w:tc>
        <w:tc>
          <w:tcPr>
            <w:tcW w:w="3312" w:type="dxa"/>
            <w:vAlign w:val="bottom"/>
          </w:tcPr>
          <w:p w14:paraId="21F90D09" w14:textId="68D47913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ATGATGCAGCGGGAGAGA</w:t>
            </w:r>
          </w:p>
        </w:tc>
      </w:tr>
      <w:tr w:rsidR="003350F3" w:rsidRPr="00F91E7F" w14:paraId="3AFD1E02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4834E840" w14:textId="6A65ED4C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tcBorders>
              <w:bottom w:val="single" w:sz="8" w:space="0" w:color="auto"/>
            </w:tcBorders>
            <w:vAlign w:val="bottom"/>
          </w:tcPr>
          <w:p w14:paraId="30BEB7F7" w14:textId="3336196A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1FA45AF8" w14:textId="6C688BCF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ACAGTTCGAGTTGGCTGA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7F42A692" w14:textId="3A35CF3B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CGTTTGGAACATCGTACT</w:t>
            </w:r>
          </w:p>
        </w:tc>
      </w:tr>
      <w:tr w:rsidR="003350F3" w:rsidRPr="00F91E7F" w14:paraId="3D59D429" w14:textId="77777777" w:rsidTr="00F91E7F">
        <w:trPr>
          <w:trHeight w:val="216"/>
        </w:trPr>
        <w:tc>
          <w:tcPr>
            <w:tcW w:w="89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750D05" w14:textId="2697B789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G2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bottom"/>
          </w:tcPr>
          <w:p w14:paraId="74812792" w14:textId="03A668ED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19D7F311" w14:textId="01C878B8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GAACATACGTGAGGCGTTT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0C94A3BA" w14:textId="3D5BD18B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ATCTCCTGCTGGCTAATC</w:t>
            </w:r>
          </w:p>
        </w:tc>
      </w:tr>
      <w:tr w:rsidR="003350F3" w:rsidRPr="00F91E7F" w14:paraId="27F4FA5B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3A2D0E93" w14:textId="73EB95DE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6D94E388" w14:textId="718E9B1C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2" w:type="dxa"/>
            <w:vAlign w:val="bottom"/>
          </w:tcPr>
          <w:p w14:paraId="03E9D936" w14:textId="02CBC958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CGGTGTAAGCGGTACTAA</w:t>
            </w:r>
          </w:p>
        </w:tc>
        <w:tc>
          <w:tcPr>
            <w:tcW w:w="3312" w:type="dxa"/>
            <w:vAlign w:val="bottom"/>
          </w:tcPr>
          <w:p w14:paraId="3D3EA962" w14:textId="06828370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CCGACTCATATCCGTAGCC</w:t>
            </w:r>
          </w:p>
        </w:tc>
      </w:tr>
      <w:tr w:rsidR="003350F3" w:rsidRPr="00F91E7F" w14:paraId="73893DBD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7C354228" w14:textId="42CC85E8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2237F537" w14:textId="12D9E0E3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2" w:type="dxa"/>
            <w:vAlign w:val="bottom"/>
          </w:tcPr>
          <w:p w14:paraId="57C6FC0C" w14:textId="5EF7E5AC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GGAATAACCGTCCTATGCT</w:t>
            </w:r>
          </w:p>
        </w:tc>
        <w:tc>
          <w:tcPr>
            <w:tcW w:w="3312" w:type="dxa"/>
            <w:vAlign w:val="bottom"/>
          </w:tcPr>
          <w:p w14:paraId="07C033A0" w14:textId="57F90D2B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ATTCCTTCAGGCAGGCAAC</w:t>
            </w:r>
          </w:p>
        </w:tc>
      </w:tr>
      <w:tr w:rsidR="003350F3" w:rsidRPr="00F91E7F" w14:paraId="2E8C54C4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5FB10C33" w14:textId="72F69B08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tcBorders>
              <w:bottom w:val="single" w:sz="8" w:space="0" w:color="auto"/>
            </w:tcBorders>
            <w:vAlign w:val="bottom"/>
          </w:tcPr>
          <w:p w14:paraId="262DEE13" w14:textId="30E13471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4B1317CF" w14:textId="6732EADE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GTTACCTCTGCGGGATCT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36852FEC" w14:textId="087B0E48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GTGGAAAACCTCAACCAGT</w:t>
            </w:r>
          </w:p>
        </w:tc>
      </w:tr>
      <w:tr w:rsidR="003350F3" w:rsidRPr="00F91E7F" w14:paraId="17721872" w14:textId="77777777" w:rsidTr="00F91E7F">
        <w:trPr>
          <w:trHeight w:val="216"/>
        </w:trPr>
        <w:tc>
          <w:tcPr>
            <w:tcW w:w="89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3E7E71" w14:textId="494D35A3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G3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bottom"/>
          </w:tcPr>
          <w:p w14:paraId="7985B58D" w14:textId="4DE13B4A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1992CFD8" w14:textId="276934B8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TCCGCTCTGAACAAGACA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303C616B" w14:textId="73DF8398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GTTTGTCGGCAGGGAATA</w:t>
            </w:r>
          </w:p>
        </w:tc>
      </w:tr>
      <w:tr w:rsidR="003350F3" w:rsidRPr="00F91E7F" w14:paraId="411BA956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36447E72" w14:textId="05724EAF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7CB39BED" w14:textId="73377582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2" w:type="dxa"/>
            <w:vAlign w:val="bottom"/>
          </w:tcPr>
          <w:p w14:paraId="1171BC00" w14:textId="0A184A2B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TGCCTGTCATCTGCTGTA</w:t>
            </w:r>
          </w:p>
        </w:tc>
        <w:tc>
          <w:tcPr>
            <w:tcW w:w="3312" w:type="dxa"/>
            <w:vAlign w:val="bottom"/>
          </w:tcPr>
          <w:p w14:paraId="53460ADD" w14:textId="60C85B33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AGCATCAAAGACCGGATTG</w:t>
            </w:r>
          </w:p>
        </w:tc>
      </w:tr>
      <w:tr w:rsidR="003350F3" w:rsidRPr="00F91E7F" w14:paraId="26130B17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33F032A3" w14:textId="5DA8F37B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20D374CD" w14:textId="77382666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2" w:type="dxa"/>
            <w:vAlign w:val="bottom"/>
          </w:tcPr>
          <w:p w14:paraId="6B34B14A" w14:textId="60E2067F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GGAAGCGTTCTTTCTGTTC</w:t>
            </w:r>
          </w:p>
        </w:tc>
        <w:tc>
          <w:tcPr>
            <w:tcW w:w="3312" w:type="dxa"/>
            <w:vAlign w:val="bottom"/>
          </w:tcPr>
          <w:p w14:paraId="5F825566" w14:textId="015F8C79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ATACCGACGCCGAGATACC</w:t>
            </w:r>
          </w:p>
        </w:tc>
      </w:tr>
      <w:tr w:rsidR="003350F3" w:rsidRPr="00F91E7F" w14:paraId="15BAECA3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04D1D308" w14:textId="079ECDC1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tcBorders>
              <w:bottom w:val="single" w:sz="8" w:space="0" w:color="auto"/>
            </w:tcBorders>
            <w:vAlign w:val="bottom"/>
          </w:tcPr>
          <w:p w14:paraId="00998871" w14:textId="0CF5D7BB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1D1402D0" w14:textId="5A201CCA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CGGTTATAAGGCGGAGGTC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23BC9C0A" w14:textId="499CA25F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ACAGTGAAAACACCGAAA</w:t>
            </w:r>
          </w:p>
        </w:tc>
      </w:tr>
      <w:tr w:rsidR="003350F3" w:rsidRPr="00F91E7F" w14:paraId="30F93116" w14:textId="77777777" w:rsidTr="00F91E7F">
        <w:trPr>
          <w:trHeight w:val="216"/>
        </w:trPr>
        <w:tc>
          <w:tcPr>
            <w:tcW w:w="89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340998" w14:textId="66F80A2F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G4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bottom"/>
          </w:tcPr>
          <w:p w14:paraId="6060E5C2" w14:textId="184FC6A4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005B1FA4" w14:textId="1CFD4561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CGATATCTGCGTGAACAGC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42D99A17" w14:textId="190DFAFF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GAAAACTGCCAAACAGACA</w:t>
            </w:r>
          </w:p>
        </w:tc>
      </w:tr>
      <w:tr w:rsidR="003350F3" w:rsidRPr="00F91E7F" w14:paraId="4AD0F513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307D0B84" w14:textId="4E3FB17D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482F8E23" w14:textId="3794F902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2" w:type="dxa"/>
            <w:vAlign w:val="bottom"/>
          </w:tcPr>
          <w:p w14:paraId="636C9D9E" w14:textId="3B5B6578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GCCCTTGGATTATCTGAAA</w:t>
            </w:r>
          </w:p>
        </w:tc>
        <w:tc>
          <w:tcPr>
            <w:tcW w:w="3312" w:type="dxa"/>
            <w:vAlign w:val="bottom"/>
          </w:tcPr>
          <w:p w14:paraId="58E7AC7C" w14:textId="4862B777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AGAGGTTTGTCGGGAAGGT</w:t>
            </w:r>
          </w:p>
        </w:tc>
      </w:tr>
      <w:tr w:rsidR="003350F3" w:rsidRPr="00F91E7F" w14:paraId="1B355005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27EBC3A5" w14:textId="29B0D84F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1ABD6444" w14:textId="45F8A246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2" w:type="dxa"/>
            <w:vAlign w:val="bottom"/>
          </w:tcPr>
          <w:p w14:paraId="6EBC3794" w14:textId="3C506E28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CTATTTCCGGGTGGAGGT</w:t>
            </w:r>
          </w:p>
        </w:tc>
        <w:tc>
          <w:tcPr>
            <w:tcW w:w="3312" w:type="dxa"/>
            <w:vAlign w:val="bottom"/>
          </w:tcPr>
          <w:p w14:paraId="45AD0F6B" w14:textId="0E253E3B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TAGACCGACCGCATATCGT</w:t>
            </w:r>
          </w:p>
        </w:tc>
      </w:tr>
      <w:tr w:rsidR="003350F3" w:rsidRPr="00F91E7F" w14:paraId="09A6ADCF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13D3BEE1" w14:textId="3727BAA1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tcBorders>
              <w:bottom w:val="single" w:sz="8" w:space="0" w:color="auto"/>
            </w:tcBorders>
            <w:vAlign w:val="bottom"/>
          </w:tcPr>
          <w:p w14:paraId="3D4E8A64" w14:textId="49274066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091FF134" w14:textId="749ECBE5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GTTATTGTCGTGCATGTCG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29750752" w14:textId="45D1036C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TCGCGATAAACAGTCAGCA</w:t>
            </w:r>
          </w:p>
        </w:tc>
      </w:tr>
      <w:tr w:rsidR="003350F3" w:rsidRPr="00F91E7F" w14:paraId="5ECEC1E7" w14:textId="77777777" w:rsidTr="00F91E7F">
        <w:trPr>
          <w:trHeight w:val="216"/>
        </w:trPr>
        <w:tc>
          <w:tcPr>
            <w:tcW w:w="89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E3C95A" w14:textId="6186CD86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G5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bottom"/>
          </w:tcPr>
          <w:p w14:paraId="39B0516B" w14:textId="4D0BAB46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3C3059E7" w14:textId="0B010874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TGTCAAGGCCCTCGATTAC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25F5B934" w14:textId="7E7D2397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GGCACAACGCTGTACAAA</w:t>
            </w:r>
          </w:p>
        </w:tc>
      </w:tr>
      <w:tr w:rsidR="003350F3" w:rsidRPr="00F91E7F" w14:paraId="6812BF71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603E4373" w14:textId="4F13598C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4FAE7442" w14:textId="1C11C4A8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2" w:type="dxa"/>
            <w:vAlign w:val="bottom"/>
          </w:tcPr>
          <w:p w14:paraId="72AEEDE0" w14:textId="41AE1226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CAGCGCATAGGCTATCAT</w:t>
            </w:r>
          </w:p>
        </w:tc>
        <w:tc>
          <w:tcPr>
            <w:tcW w:w="3312" w:type="dxa"/>
            <w:vAlign w:val="bottom"/>
          </w:tcPr>
          <w:p w14:paraId="3BE8ABC7" w14:textId="21CB647F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CGATGAGGGTCGTTACAGG</w:t>
            </w:r>
          </w:p>
        </w:tc>
      </w:tr>
      <w:tr w:rsidR="003350F3" w:rsidRPr="00F91E7F" w14:paraId="488A812A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5E3FDB63" w14:textId="6B5557CA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52D03D28" w14:textId="7A4836B7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2" w:type="dxa"/>
            <w:vAlign w:val="bottom"/>
          </w:tcPr>
          <w:p w14:paraId="19C6F95B" w14:textId="4DFB04A2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GTCGACCGTGGATTCTTC</w:t>
            </w:r>
          </w:p>
        </w:tc>
        <w:tc>
          <w:tcPr>
            <w:tcW w:w="3312" w:type="dxa"/>
            <w:vAlign w:val="bottom"/>
          </w:tcPr>
          <w:p w14:paraId="0158D907" w14:textId="12DB33BB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TCGTTGAGCGTTATGTCA</w:t>
            </w:r>
          </w:p>
        </w:tc>
      </w:tr>
      <w:tr w:rsidR="003350F3" w:rsidRPr="00F91E7F" w14:paraId="77A307B5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69260CDD" w14:textId="0B40F289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tcBorders>
              <w:bottom w:val="single" w:sz="8" w:space="0" w:color="auto"/>
            </w:tcBorders>
            <w:vAlign w:val="bottom"/>
          </w:tcPr>
          <w:p w14:paraId="73C862CF" w14:textId="146BF8F7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698387F2" w14:textId="31EDA9F9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CGAGGTTGTGAGCTTCCTT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76034CB7" w14:textId="7E5C4D5E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GGCACAAAGCTTGAAGAA</w:t>
            </w:r>
          </w:p>
        </w:tc>
      </w:tr>
      <w:tr w:rsidR="003350F3" w:rsidRPr="00F91E7F" w14:paraId="6EE046F9" w14:textId="77777777" w:rsidTr="00F91E7F">
        <w:trPr>
          <w:trHeight w:val="216"/>
        </w:trPr>
        <w:tc>
          <w:tcPr>
            <w:tcW w:w="89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F238E0" w14:textId="2ABCE520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sz w:val="21"/>
                <w:szCs w:val="21"/>
              </w:rPr>
              <w:t>MAG6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bottom"/>
          </w:tcPr>
          <w:p w14:paraId="2D7CD62C" w14:textId="233D60A9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293125EF" w14:textId="059E773F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TGTACGGGTTTCCTTCGAC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5D891465" w14:textId="36111772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GTCGCAGCGTCCTATCTT</w:t>
            </w:r>
          </w:p>
        </w:tc>
      </w:tr>
      <w:tr w:rsidR="003350F3" w:rsidRPr="00F91E7F" w14:paraId="7F2B9BAA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26AF0A37" w14:textId="5E13CB47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2427B387" w14:textId="3D25AECE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2" w:type="dxa"/>
            <w:vAlign w:val="bottom"/>
          </w:tcPr>
          <w:p w14:paraId="221F09D4" w14:textId="2B5171CC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TATCAACGGTCGGCCTTAC</w:t>
            </w:r>
          </w:p>
        </w:tc>
        <w:tc>
          <w:tcPr>
            <w:tcW w:w="3312" w:type="dxa"/>
            <w:vAlign w:val="bottom"/>
          </w:tcPr>
          <w:p w14:paraId="1BC8BDF2" w14:textId="48BD337A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GGCCCAAGGTACTCACAT</w:t>
            </w:r>
          </w:p>
        </w:tc>
      </w:tr>
      <w:tr w:rsidR="003350F3" w:rsidRPr="00F91E7F" w14:paraId="51C59A99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0D128442" w14:textId="613A6389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center"/>
          </w:tcPr>
          <w:p w14:paraId="1A689F50" w14:textId="1ED703D7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2" w:type="dxa"/>
            <w:vAlign w:val="bottom"/>
          </w:tcPr>
          <w:p w14:paraId="3AB4708B" w14:textId="6E8764A4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GCGGAGTCTGTCGTTTTC</w:t>
            </w:r>
          </w:p>
        </w:tc>
        <w:tc>
          <w:tcPr>
            <w:tcW w:w="3312" w:type="dxa"/>
            <w:vAlign w:val="bottom"/>
          </w:tcPr>
          <w:p w14:paraId="374E4BFB" w14:textId="1D6C989A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CCGGCTTCGTTGTTTTATC</w:t>
            </w:r>
          </w:p>
        </w:tc>
      </w:tr>
      <w:tr w:rsidR="003350F3" w:rsidRPr="00F91E7F" w14:paraId="22D8880D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3CA2BAC1" w14:textId="1508EAD4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49E35F98" w14:textId="571F7723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32D7301F" w14:textId="5B2CD6FF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AAACATTCGGCATACACG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045DF04E" w14:textId="6A271825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AGGGGCTGTGGGTTGTAAG</w:t>
            </w:r>
          </w:p>
        </w:tc>
      </w:tr>
      <w:tr w:rsidR="003350F3" w:rsidRPr="00F91E7F" w14:paraId="191A16FE" w14:textId="77777777" w:rsidTr="00F91E7F">
        <w:trPr>
          <w:trHeight w:val="216"/>
        </w:trPr>
        <w:tc>
          <w:tcPr>
            <w:tcW w:w="89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BEE02D" w14:textId="56630F9D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G7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bottom"/>
          </w:tcPr>
          <w:p w14:paraId="0AAAFF02" w14:textId="0AA0AE19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5D05AF57" w14:textId="6240D25F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GCGGTACTGCTGACAGATA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3E247E9D" w14:textId="78D6393A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ATACAGCTGGTAGGCAGCA</w:t>
            </w:r>
          </w:p>
        </w:tc>
      </w:tr>
      <w:tr w:rsidR="003350F3" w:rsidRPr="00F91E7F" w14:paraId="13F95D33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4CE1A86F" w14:textId="3310439D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080788E3" w14:textId="2E6F278D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2" w:type="dxa"/>
            <w:vAlign w:val="bottom"/>
          </w:tcPr>
          <w:p w14:paraId="241B28C9" w14:textId="6BD36944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ATGGTTTGCCAATGCTTTC</w:t>
            </w:r>
          </w:p>
        </w:tc>
        <w:tc>
          <w:tcPr>
            <w:tcW w:w="3312" w:type="dxa"/>
            <w:vAlign w:val="bottom"/>
          </w:tcPr>
          <w:p w14:paraId="40F862F6" w14:textId="4D5E5497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GATTCGGTGGTATGGGATT</w:t>
            </w:r>
          </w:p>
        </w:tc>
      </w:tr>
      <w:tr w:rsidR="003350F3" w:rsidRPr="00F91E7F" w14:paraId="2B6CD3E2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6CCFAA64" w14:textId="162C7C36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center"/>
          </w:tcPr>
          <w:p w14:paraId="75C8BAC8" w14:textId="1BF9F0AF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2" w:type="dxa"/>
            <w:vAlign w:val="bottom"/>
          </w:tcPr>
          <w:p w14:paraId="30B27F9F" w14:textId="09093D60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TCCTTTTTCGCGCTCTATG</w:t>
            </w:r>
          </w:p>
        </w:tc>
        <w:tc>
          <w:tcPr>
            <w:tcW w:w="3312" w:type="dxa"/>
            <w:vAlign w:val="bottom"/>
          </w:tcPr>
          <w:p w14:paraId="4AD6BF11" w14:textId="36DFFBB3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GTTGTTCGGTCTGAATTT</w:t>
            </w:r>
          </w:p>
        </w:tc>
      </w:tr>
      <w:tr w:rsidR="003350F3" w:rsidRPr="00F91E7F" w14:paraId="5985F35E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229AC009" w14:textId="329A6912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25C5D896" w14:textId="4C0AD630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3212B8A0" w14:textId="02D63BF0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ACAGATACCCCGGAACTGC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1341AC91" w14:textId="49C7C982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TACAAACGGCAACGGTCT</w:t>
            </w:r>
          </w:p>
        </w:tc>
      </w:tr>
      <w:tr w:rsidR="003350F3" w:rsidRPr="00F91E7F" w14:paraId="0CD5DD37" w14:textId="77777777" w:rsidTr="00F91E7F">
        <w:trPr>
          <w:trHeight w:val="216"/>
        </w:trPr>
        <w:tc>
          <w:tcPr>
            <w:tcW w:w="89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D2E57C" w14:textId="39779177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G8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bottom"/>
          </w:tcPr>
          <w:p w14:paraId="5CBAAF78" w14:textId="4B30A711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00EA7E3E" w14:textId="0394343E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ACGATGACGGGATCACTCT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3EF9B65D" w14:textId="108A6502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ATTGACGTAACCGAAGGT</w:t>
            </w:r>
          </w:p>
        </w:tc>
      </w:tr>
      <w:tr w:rsidR="003350F3" w:rsidRPr="00F91E7F" w14:paraId="1444E021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7FE24E15" w14:textId="4C4D8889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27DA80DA" w14:textId="458FA067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2" w:type="dxa"/>
            <w:vAlign w:val="bottom"/>
          </w:tcPr>
          <w:p w14:paraId="048E038A" w14:textId="315718B9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TCACAGCGGCTTCAAACT</w:t>
            </w:r>
          </w:p>
        </w:tc>
        <w:tc>
          <w:tcPr>
            <w:tcW w:w="3312" w:type="dxa"/>
            <w:vAlign w:val="bottom"/>
          </w:tcPr>
          <w:p w14:paraId="572A7E87" w14:textId="2851BCF8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GTCCTGCCAGACAACAGAG</w:t>
            </w:r>
          </w:p>
        </w:tc>
      </w:tr>
      <w:tr w:rsidR="003350F3" w:rsidRPr="00F91E7F" w14:paraId="71B61B11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6C0A46C7" w14:textId="3122DE51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center"/>
          </w:tcPr>
          <w:p w14:paraId="614A32DB" w14:textId="2D4EA3B4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2" w:type="dxa"/>
            <w:vAlign w:val="bottom"/>
          </w:tcPr>
          <w:p w14:paraId="768DF16B" w14:textId="7239426D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TGAAACGCATCTCCTTTCC</w:t>
            </w:r>
          </w:p>
        </w:tc>
        <w:tc>
          <w:tcPr>
            <w:tcW w:w="3312" w:type="dxa"/>
            <w:vAlign w:val="bottom"/>
          </w:tcPr>
          <w:p w14:paraId="3E738B5C" w14:textId="62CB3542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GGCAGTAAGCACGACTTG</w:t>
            </w:r>
          </w:p>
        </w:tc>
      </w:tr>
      <w:tr w:rsidR="003350F3" w:rsidRPr="00F91E7F" w14:paraId="7F922F76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5C0D80A4" w14:textId="25EEBE7E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0D0D0267" w14:textId="1D1FEBB3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4721CF55" w14:textId="2633BF60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CACGATCAAAGACGTCAGC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771BC645" w14:textId="28C7038A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TGTTCATGCTTTCGTCAA</w:t>
            </w:r>
          </w:p>
        </w:tc>
      </w:tr>
      <w:tr w:rsidR="003350F3" w:rsidRPr="00F91E7F" w14:paraId="0458EC27" w14:textId="77777777" w:rsidTr="00F91E7F">
        <w:trPr>
          <w:trHeight w:val="216"/>
        </w:trPr>
        <w:tc>
          <w:tcPr>
            <w:tcW w:w="89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474669" w14:textId="646606CD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G9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bottom"/>
          </w:tcPr>
          <w:p w14:paraId="1964D95A" w14:textId="1A4493A8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4CF315CE" w14:textId="62684279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ACGCTCTCCTCGTGAAAAA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24985DF3" w14:textId="75DF8172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ACTCTGTGGCGGTGGATAC</w:t>
            </w:r>
          </w:p>
        </w:tc>
      </w:tr>
      <w:tr w:rsidR="003350F3" w:rsidRPr="00F91E7F" w14:paraId="082C2B71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20196C37" w14:textId="28B3F92C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0A594CB4" w14:textId="08E7E535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2" w:type="dxa"/>
            <w:vAlign w:val="bottom"/>
          </w:tcPr>
          <w:p w14:paraId="1EE05D40" w14:textId="218B4F17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GCTCTCGATGGGATTGATA</w:t>
            </w:r>
          </w:p>
        </w:tc>
        <w:tc>
          <w:tcPr>
            <w:tcW w:w="3312" w:type="dxa"/>
            <w:vAlign w:val="bottom"/>
          </w:tcPr>
          <w:p w14:paraId="20661B25" w14:textId="1A75FB16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TACACCAGTCCCGACATT</w:t>
            </w:r>
          </w:p>
        </w:tc>
      </w:tr>
      <w:tr w:rsidR="003350F3" w:rsidRPr="00F91E7F" w14:paraId="62AAA83A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0D05C4C8" w14:textId="389B98A9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vAlign w:val="center"/>
          </w:tcPr>
          <w:p w14:paraId="315AE48E" w14:textId="0E7200A1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2" w:type="dxa"/>
            <w:vAlign w:val="bottom"/>
          </w:tcPr>
          <w:p w14:paraId="06FEE266" w14:textId="48049B4D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GAAATCCACATAGCGTTT</w:t>
            </w:r>
          </w:p>
        </w:tc>
        <w:tc>
          <w:tcPr>
            <w:tcW w:w="3312" w:type="dxa"/>
            <w:vAlign w:val="bottom"/>
          </w:tcPr>
          <w:p w14:paraId="7B40091D" w14:textId="3B2E3A75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AGCGATGCCAACAAGACAG</w:t>
            </w:r>
          </w:p>
        </w:tc>
      </w:tr>
      <w:tr w:rsidR="003350F3" w:rsidRPr="00F91E7F" w14:paraId="1A959DD9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8" w:space="0" w:color="auto"/>
            </w:tcBorders>
            <w:vAlign w:val="center"/>
          </w:tcPr>
          <w:p w14:paraId="03DCC221" w14:textId="29CA4C42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47101280" w14:textId="6E6113AE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4EA2A046" w14:textId="78D55503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TCATTGCCGAATACGACCT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bottom"/>
          </w:tcPr>
          <w:p w14:paraId="4FEB8D39" w14:textId="77856E92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GGTACTATGACCGACGAT</w:t>
            </w:r>
          </w:p>
        </w:tc>
      </w:tr>
      <w:tr w:rsidR="003350F3" w:rsidRPr="00F91E7F" w14:paraId="4F89DE35" w14:textId="77777777" w:rsidTr="00F91E7F">
        <w:trPr>
          <w:trHeight w:val="216"/>
        </w:trPr>
        <w:tc>
          <w:tcPr>
            <w:tcW w:w="895" w:type="dxa"/>
            <w:vMerge w:val="restar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DCC7BBD" w14:textId="6E0351DF" w:rsidR="003350F3" w:rsidRPr="00F91E7F" w:rsidRDefault="003350F3" w:rsidP="00F91E7F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b/>
                <w:color w:val="000000"/>
                <w:sz w:val="21"/>
                <w:szCs w:val="21"/>
              </w:rPr>
              <w:t>MAG10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bottom"/>
          </w:tcPr>
          <w:p w14:paraId="18B3D8F4" w14:textId="437CF300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4696D392" w14:textId="771E67A6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TAAACAACCGGCATCCACT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bottom"/>
          </w:tcPr>
          <w:p w14:paraId="233F5418" w14:textId="54EFCF99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CGTCTGATGGGAAAGTTGG</w:t>
            </w:r>
          </w:p>
        </w:tc>
      </w:tr>
      <w:tr w:rsidR="003350F3" w:rsidRPr="00F91E7F" w14:paraId="4AFB2991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18" w:space="0" w:color="auto"/>
            </w:tcBorders>
            <w:vAlign w:val="bottom"/>
          </w:tcPr>
          <w:p w14:paraId="53935A03" w14:textId="33C22C22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8" w:type="dxa"/>
            <w:vAlign w:val="bottom"/>
          </w:tcPr>
          <w:p w14:paraId="56F10020" w14:textId="6280F367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2" w:type="dxa"/>
            <w:vAlign w:val="bottom"/>
          </w:tcPr>
          <w:p w14:paraId="769EC010" w14:textId="207686C8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ATTTCACCACCGTCCAGAG</w:t>
            </w:r>
          </w:p>
        </w:tc>
        <w:tc>
          <w:tcPr>
            <w:tcW w:w="3312" w:type="dxa"/>
            <w:vAlign w:val="bottom"/>
          </w:tcPr>
          <w:p w14:paraId="433B09FE" w14:textId="0EFC0477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GCCTTGATGTCCAGAAAAA</w:t>
            </w:r>
          </w:p>
        </w:tc>
      </w:tr>
      <w:tr w:rsidR="003350F3" w:rsidRPr="00F91E7F" w14:paraId="60EBEABC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18" w:space="0" w:color="auto"/>
            </w:tcBorders>
            <w:vAlign w:val="bottom"/>
          </w:tcPr>
          <w:p w14:paraId="73407A6D" w14:textId="4BB39ECF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8" w:type="dxa"/>
            <w:vAlign w:val="center"/>
          </w:tcPr>
          <w:p w14:paraId="0BA5A1E2" w14:textId="012C0AE2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2" w:type="dxa"/>
            <w:vAlign w:val="bottom"/>
          </w:tcPr>
          <w:p w14:paraId="6C401F5C" w14:textId="559911BA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CAACTGTCGACCTGACGTA</w:t>
            </w:r>
          </w:p>
        </w:tc>
        <w:tc>
          <w:tcPr>
            <w:tcW w:w="3312" w:type="dxa"/>
            <w:vAlign w:val="bottom"/>
          </w:tcPr>
          <w:p w14:paraId="72FFF877" w14:textId="75440193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AAGTCTGTTTCAGGCACA</w:t>
            </w:r>
          </w:p>
        </w:tc>
      </w:tr>
      <w:tr w:rsidR="003350F3" w:rsidRPr="00F91E7F" w14:paraId="7E6812C5" w14:textId="77777777" w:rsidTr="00F91E7F">
        <w:trPr>
          <w:trHeight w:val="216"/>
        </w:trPr>
        <w:tc>
          <w:tcPr>
            <w:tcW w:w="895" w:type="dxa"/>
            <w:vMerge/>
            <w:tcBorders>
              <w:bottom w:val="single" w:sz="18" w:space="0" w:color="auto"/>
            </w:tcBorders>
            <w:vAlign w:val="bottom"/>
          </w:tcPr>
          <w:p w14:paraId="0A340F53" w14:textId="1D4BCD76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8" w:type="dxa"/>
            <w:tcBorders>
              <w:bottom w:val="single" w:sz="18" w:space="0" w:color="auto"/>
            </w:tcBorders>
            <w:vAlign w:val="center"/>
          </w:tcPr>
          <w:p w14:paraId="0A3CA7A4" w14:textId="481C76DD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2" w:type="dxa"/>
            <w:tcBorders>
              <w:bottom w:val="single" w:sz="18" w:space="0" w:color="auto"/>
            </w:tcBorders>
            <w:vAlign w:val="bottom"/>
          </w:tcPr>
          <w:p w14:paraId="53F7F2CD" w14:textId="79A507E6" w:rsidR="003350F3" w:rsidRPr="00F91E7F" w:rsidRDefault="003350F3" w:rsidP="003350F3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TTACTGACGGGCCAAGTG</w:t>
            </w:r>
          </w:p>
        </w:tc>
        <w:tc>
          <w:tcPr>
            <w:tcW w:w="3312" w:type="dxa"/>
            <w:tcBorders>
              <w:bottom w:val="single" w:sz="18" w:space="0" w:color="auto"/>
            </w:tcBorders>
            <w:vAlign w:val="bottom"/>
          </w:tcPr>
          <w:p w14:paraId="6A2A9376" w14:textId="4CFD5505" w:rsidR="003350F3" w:rsidRPr="00F91E7F" w:rsidRDefault="003350F3" w:rsidP="003350F3">
            <w:pPr>
              <w:rPr>
                <w:rFonts w:ascii="Arial" w:hAnsi="Arial" w:cs="Arial"/>
                <w:sz w:val="21"/>
                <w:szCs w:val="21"/>
              </w:rPr>
            </w:pPr>
            <w:r w:rsidRPr="003350F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GACGGCAAGCGTATAACAT</w:t>
            </w:r>
          </w:p>
        </w:tc>
      </w:tr>
    </w:tbl>
    <w:p w14:paraId="60FD39B0" w14:textId="77777777" w:rsidR="00F91E7F" w:rsidRPr="00F91E7F" w:rsidRDefault="00F91E7F" w:rsidP="00F91E7F">
      <w:pPr>
        <w:rPr>
          <w:rFonts w:ascii="Arial" w:hAnsi="Arial" w:cs="Arial"/>
          <w:sz w:val="20"/>
          <w:szCs w:val="20"/>
        </w:rPr>
      </w:pPr>
    </w:p>
    <w:sectPr w:rsidR="00F91E7F" w:rsidRPr="00F91E7F" w:rsidSect="007D5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F3"/>
    <w:rsid w:val="00031198"/>
    <w:rsid w:val="00092095"/>
    <w:rsid w:val="000E0C01"/>
    <w:rsid w:val="000E628B"/>
    <w:rsid w:val="00161B14"/>
    <w:rsid w:val="00192B89"/>
    <w:rsid w:val="001C5300"/>
    <w:rsid w:val="002129E6"/>
    <w:rsid w:val="002241D5"/>
    <w:rsid w:val="00236803"/>
    <w:rsid w:val="00264076"/>
    <w:rsid w:val="002A462B"/>
    <w:rsid w:val="003206E8"/>
    <w:rsid w:val="00325B93"/>
    <w:rsid w:val="003350F3"/>
    <w:rsid w:val="00336BE6"/>
    <w:rsid w:val="003502DB"/>
    <w:rsid w:val="003871FB"/>
    <w:rsid w:val="003F5EFA"/>
    <w:rsid w:val="004045A2"/>
    <w:rsid w:val="004621F4"/>
    <w:rsid w:val="004B19E7"/>
    <w:rsid w:val="004C59F5"/>
    <w:rsid w:val="004F4C6B"/>
    <w:rsid w:val="00534DAF"/>
    <w:rsid w:val="00556572"/>
    <w:rsid w:val="0057082E"/>
    <w:rsid w:val="00582388"/>
    <w:rsid w:val="005F12F0"/>
    <w:rsid w:val="005F2E45"/>
    <w:rsid w:val="006C3387"/>
    <w:rsid w:val="006E7A75"/>
    <w:rsid w:val="0070091B"/>
    <w:rsid w:val="00726A7A"/>
    <w:rsid w:val="00754978"/>
    <w:rsid w:val="00785F7E"/>
    <w:rsid w:val="007D507C"/>
    <w:rsid w:val="007D6C7C"/>
    <w:rsid w:val="007F0B69"/>
    <w:rsid w:val="008030BF"/>
    <w:rsid w:val="00810069"/>
    <w:rsid w:val="00852544"/>
    <w:rsid w:val="00866936"/>
    <w:rsid w:val="00873B2E"/>
    <w:rsid w:val="00874427"/>
    <w:rsid w:val="008A6EC6"/>
    <w:rsid w:val="008A6F31"/>
    <w:rsid w:val="008B0B9E"/>
    <w:rsid w:val="008B6870"/>
    <w:rsid w:val="008E40C7"/>
    <w:rsid w:val="0093286D"/>
    <w:rsid w:val="009436DF"/>
    <w:rsid w:val="00964058"/>
    <w:rsid w:val="00967D0A"/>
    <w:rsid w:val="009928E3"/>
    <w:rsid w:val="009D1277"/>
    <w:rsid w:val="00A1008D"/>
    <w:rsid w:val="00A103D7"/>
    <w:rsid w:val="00A11645"/>
    <w:rsid w:val="00A162D0"/>
    <w:rsid w:val="00A27C04"/>
    <w:rsid w:val="00A3143C"/>
    <w:rsid w:val="00A46506"/>
    <w:rsid w:val="00A50B7E"/>
    <w:rsid w:val="00A82553"/>
    <w:rsid w:val="00A87C9D"/>
    <w:rsid w:val="00AA6BDD"/>
    <w:rsid w:val="00AD6041"/>
    <w:rsid w:val="00AE18E3"/>
    <w:rsid w:val="00B01F37"/>
    <w:rsid w:val="00B15860"/>
    <w:rsid w:val="00B81F13"/>
    <w:rsid w:val="00B9251B"/>
    <w:rsid w:val="00B951A8"/>
    <w:rsid w:val="00C15655"/>
    <w:rsid w:val="00C30A68"/>
    <w:rsid w:val="00C420BA"/>
    <w:rsid w:val="00C44547"/>
    <w:rsid w:val="00C4714B"/>
    <w:rsid w:val="00C960BC"/>
    <w:rsid w:val="00CA7559"/>
    <w:rsid w:val="00CC25FD"/>
    <w:rsid w:val="00D12AEE"/>
    <w:rsid w:val="00D863FA"/>
    <w:rsid w:val="00D96B50"/>
    <w:rsid w:val="00DE5C2F"/>
    <w:rsid w:val="00E0006B"/>
    <w:rsid w:val="00E11072"/>
    <w:rsid w:val="00E3030D"/>
    <w:rsid w:val="00E31781"/>
    <w:rsid w:val="00E40920"/>
    <w:rsid w:val="00E4316F"/>
    <w:rsid w:val="00E66093"/>
    <w:rsid w:val="00E81F83"/>
    <w:rsid w:val="00EA6548"/>
    <w:rsid w:val="00EC4050"/>
    <w:rsid w:val="00ED48B7"/>
    <w:rsid w:val="00EE071C"/>
    <w:rsid w:val="00F83C55"/>
    <w:rsid w:val="00F87F15"/>
    <w:rsid w:val="00F91E7F"/>
    <w:rsid w:val="00FE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D202B"/>
  <w14:defaultImageDpi w14:val="32767"/>
  <w15:chartTrackingRefBased/>
  <w15:docId w15:val="{9A0D49E6-9182-E846-982B-A73BD00A2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3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IYOSHI</dc:creator>
  <cp:keywords/>
  <dc:description/>
  <cp:lastModifiedBy>Jun MIYOSHI</cp:lastModifiedBy>
  <cp:revision>2</cp:revision>
  <dcterms:created xsi:type="dcterms:W3CDTF">2019-06-15T13:18:00Z</dcterms:created>
  <dcterms:modified xsi:type="dcterms:W3CDTF">2020-03-09T06:35:00Z</dcterms:modified>
</cp:coreProperties>
</file>